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995"/>
        <w:gridCol w:w="1785"/>
        <w:gridCol w:w="1620"/>
        <w:gridCol w:w="1980"/>
      </w:tblGrid>
      <w:tr w:rsidR="003D6D08" w:rsidRPr="00890D07" w14:paraId="35E8BAEB" w14:textId="77777777" w:rsidTr="00317332">
        <w:trPr>
          <w:jc w:val="center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DF46B1C" w14:textId="2104C609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proofErr w:type="spellStart"/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rTFP</w:t>
            </w:r>
            <w:proofErr w:type="spellEnd"/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Name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804F82" w14:textId="5096ED00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Expression Level</w:t>
            </w:r>
            <w:r w:rsidR="0065113C" w:rsidRPr="00890D07">
              <w:rPr>
                <w:rFonts w:ascii="Garamond" w:hAnsi="Garamond"/>
                <w:color w:val="000000" w:themeColor="text1"/>
                <w:sz w:val="16"/>
                <w:szCs w:val="16"/>
                <w:vertAlign w:val="superscript"/>
              </w:rPr>
              <w:t>*1</w:t>
            </w:r>
          </w:p>
          <w:p w14:paraId="04BDFCD9" w14:textId="54397DB4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(mg/g wet pellets)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99C4FC" w14:textId="490EED4B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dilution refolding monomer ratio</w:t>
            </w:r>
            <w:r w:rsidRPr="00890D07">
              <w:rPr>
                <w:rFonts w:ascii="Garamond" w:hAnsi="Garamond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="0065113C" w:rsidRPr="00890D07">
              <w:rPr>
                <w:rFonts w:ascii="Garamond" w:hAnsi="Garamond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3E39A98" w14:textId="03F0BFEB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rel. monomer amount</w:t>
            </w:r>
            <w:r w:rsidRPr="00890D07">
              <w:rPr>
                <w:rFonts w:ascii="Garamond" w:hAnsi="Garamond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="0065113C" w:rsidRPr="00890D07">
              <w:rPr>
                <w:rFonts w:ascii="Garamond" w:hAnsi="Garamond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8FF721" w14:textId="6E22CE84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Final Yield</w:t>
            </w:r>
            <w:r w:rsidR="00753EA2" w:rsidRPr="00890D07">
              <w:rPr>
                <w:rFonts w:ascii="Garamond" w:hAnsi="Garamond"/>
                <w:color w:val="000000" w:themeColor="text1"/>
                <w:sz w:val="16"/>
                <w:szCs w:val="16"/>
                <w:vertAlign w:val="superscript"/>
              </w:rPr>
              <w:t>*4</w:t>
            </w:r>
          </w:p>
          <w:p w14:paraId="3126BB35" w14:textId="1301BBD8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(mg/g wet pellets)</w:t>
            </w:r>
          </w:p>
        </w:tc>
      </w:tr>
      <w:tr w:rsidR="003D6D08" w:rsidRPr="00890D07" w14:paraId="5F2EBD31" w14:textId="77777777" w:rsidTr="00317332">
        <w:trPr>
          <w:jc w:val="center"/>
        </w:trPr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C579AF8" w14:textId="77777777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rec-α</w:t>
            </w:r>
            <w:proofErr w:type="spellStart"/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Btx</w:t>
            </w:r>
            <w:proofErr w:type="spellEnd"/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7E0EE85" w14:textId="1B8EB546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6.1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B2B104C" w14:textId="3EF63885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387D07F" w14:textId="1E1843C8" w:rsidR="00020A7A" w:rsidRPr="00890D07" w:rsidRDefault="00F04585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E1D255A" w14:textId="7DAEBCA4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3D6D08" w:rsidRPr="00890D07" w14:paraId="373139C0" w14:textId="77777777" w:rsidTr="00C16C63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1CF64A" w14:textId="77777777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rec-</w:t>
            </w:r>
            <w:proofErr w:type="spellStart"/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Hannalgesin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5214788" w14:textId="28B4A24C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8C1ED4B" w14:textId="5D3D8DC8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D86715" w14:textId="598DA110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0.</w:t>
            </w:r>
            <w:r w:rsidR="00F04585"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B93BA0" w14:textId="3DFAEC52" w:rsidR="00020A7A" w:rsidRPr="00890D07" w:rsidRDefault="000B6702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>
              <w:rPr>
                <w:rFonts w:ascii="Garamond" w:hAnsi="Garamond"/>
                <w:color w:val="000000" w:themeColor="text1"/>
                <w:sz w:val="16"/>
                <w:szCs w:val="16"/>
              </w:rPr>
              <w:t>1~2</w:t>
            </w:r>
          </w:p>
        </w:tc>
      </w:tr>
      <w:tr w:rsidR="003D6D08" w:rsidRPr="00890D07" w14:paraId="5A925B6C" w14:textId="77777777" w:rsidTr="00C16C63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C41C9C" w14:textId="3BCA11A1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rec-</w:t>
            </w:r>
            <w:proofErr w:type="spellStart"/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κBtx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A8A5D5F" w14:textId="1F44F42D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92CD10B" w14:textId="61158639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71E9A6" w14:textId="6F18901B" w:rsidR="00020A7A" w:rsidRPr="00890D07" w:rsidRDefault="00F04585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5C4A11" w14:textId="1DF75B2F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0.1</w:t>
            </w:r>
          </w:p>
        </w:tc>
      </w:tr>
      <w:tr w:rsidR="003D6D08" w:rsidRPr="00890D07" w14:paraId="5683CD3C" w14:textId="77777777" w:rsidTr="00C16C63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FE8FC7" w14:textId="77777777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rec-MΤα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BDE7DDE" w14:textId="48B4A65D" w:rsidR="00020A7A" w:rsidRPr="00890D07" w:rsidRDefault="00FA3CDB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>
              <w:rPr>
                <w:rFonts w:ascii="Garamond" w:hAnsi="Garamond"/>
                <w:color w:val="000000" w:themeColor="text1"/>
                <w:sz w:val="16"/>
                <w:szCs w:val="16"/>
              </w:rPr>
              <w:t>1</w:t>
            </w:r>
            <w:r w:rsidR="00020A7A"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418F6672" w14:textId="552E124A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482694" w14:textId="7E1FDCA6" w:rsidR="00020A7A" w:rsidRPr="00890D07" w:rsidRDefault="00C90AD5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59F11E" w14:textId="14E46540" w:rsidR="00020A7A" w:rsidRPr="00890D07" w:rsidRDefault="00F40633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>
              <w:rPr>
                <w:rFonts w:ascii="Garamond" w:hAnsi="Garamond"/>
                <w:color w:val="000000" w:themeColor="text1"/>
                <w:sz w:val="16"/>
                <w:szCs w:val="16"/>
              </w:rPr>
              <w:t>1~</w:t>
            </w:r>
            <w:r w:rsidR="00020A7A"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2</w:t>
            </w:r>
          </w:p>
        </w:tc>
      </w:tr>
      <w:tr w:rsidR="003D6D08" w:rsidRPr="00890D07" w14:paraId="7B04FA91" w14:textId="77777777" w:rsidTr="00C16C63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655FA0" w14:textId="77777777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rec-αCTX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1123505" w14:textId="21F0179C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288EDFD" w14:textId="34285D0C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AC5542" w14:textId="3D125918" w:rsidR="00020A7A" w:rsidRPr="00890D07" w:rsidRDefault="0065113C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1ECF57" w14:textId="4A0F6F01" w:rsidR="00020A7A" w:rsidRPr="00890D07" w:rsidRDefault="00890D07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>
              <w:rPr>
                <w:rFonts w:ascii="Garamond" w:hAnsi="Garamond"/>
                <w:color w:val="000000" w:themeColor="text1"/>
                <w:sz w:val="16"/>
                <w:szCs w:val="16"/>
              </w:rPr>
              <w:t>&gt;</w:t>
            </w:r>
            <w:r w:rsidR="00020A7A"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1</w:t>
            </w:r>
          </w:p>
        </w:tc>
      </w:tr>
      <w:tr w:rsidR="003D6D08" w:rsidRPr="00890D07" w14:paraId="0308DBC2" w14:textId="77777777" w:rsidTr="00C16C63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0D9533" w14:textId="77777777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rec-</w:t>
            </w:r>
            <w:proofErr w:type="spellStart"/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Mambalgin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9217734" w14:textId="152858A9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43E6F024" w14:textId="0F2CCE33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DF8EFA" w14:textId="757E8D91" w:rsidR="00020A7A" w:rsidRPr="00890D07" w:rsidRDefault="00F04585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975E49" w14:textId="7B4FAE53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3D6D08" w:rsidRPr="00890D07" w14:paraId="628105E4" w14:textId="77777777" w:rsidTr="00C16C63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E34EAA" w14:textId="77777777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rec-mSlupr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C4D712D" w14:textId="7BF6FC9C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41FBBCA1" w14:textId="3F0B6ACF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562B4F" w14:textId="0503CC8F" w:rsidR="00020A7A" w:rsidRPr="00890D07" w:rsidRDefault="00C90AD5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804FC4" w14:textId="2D7CEB28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D6D08" w:rsidRPr="00890D07" w14:paraId="0858B9EA" w14:textId="77777777" w:rsidTr="00C16C63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CBE70E" w14:textId="77777777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rec-</w:t>
            </w:r>
            <w:proofErr w:type="spellStart"/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mPate</w:t>
            </w:r>
            <w:proofErr w:type="spellEnd"/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B6BB4CA" w14:textId="6FE689C6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E0385C4" w14:textId="58FB50A0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FF9112" w14:textId="39D2C07C" w:rsidR="00020A7A" w:rsidRPr="00890D07" w:rsidRDefault="00C90AD5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2FAEFB" w14:textId="37E78EAF" w:rsidR="00020A7A" w:rsidRPr="00890D07" w:rsidRDefault="00890D07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>
              <w:rPr>
                <w:rFonts w:ascii="Garamond" w:hAnsi="Garamond"/>
                <w:color w:val="000000" w:themeColor="text1"/>
                <w:sz w:val="16"/>
                <w:szCs w:val="16"/>
              </w:rPr>
              <w:t>&gt;</w:t>
            </w:r>
            <w:r w:rsidR="00C90AD5"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1</w:t>
            </w:r>
          </w:p>
        </w:tc>
      </w:tr>
      <w:tr w:rsidR="003D6D08" w:rsidRPr="00890D07" w14:paraId="7BE57FE4" w14:textId="77777777" w:rsidTr="00317332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8DC9DA3" w14:textId="2E683A7A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rec-hSlurp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2982E0A" w14:textId="02534344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32AF578" w14:textId="66913C36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B375559" w14:textId="2760C77D" w:rsidR="00020A7A" w:rsidRPr="00890D07" w:rsidRDefault="00C90AD5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217F381" w14:textId="136D17D0" w:rsidR="00020A7A" w:rsidRPr="00890D07" w:rsidRDefault="00020A7A" w:rsidP="00C16C63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890D07">
              <w:rPr>
                <w:rFonts w:ascii="Garamond" w:hAnsi="Garamond"/>
                <w:color w:val="000000" w:themeColor="text1"/>
                <w:sz w:val="16"/>
                <w:szCs w:val="16"/>
              </w:rPr>
              <w:t>N/A</w:t>
            </w:r>
          </w:p>
        </w:tc>
      </w:tr>
    </w:tbl>
    <w:p w14:paraId="531613DC" w14:textId="6FECA0B0" w:rsidR="003D6D08" w:rsidRPr="00890D07" w:rsidRDefault="0065113C" w:rsidP="003D6D08">
      <w:pPr>
        <w:rPr>
          <w:rFonts w:ascii="Garamond" w:hAnsi="Garamond"/>
          <w:color w:val="000000" w:themeColor="text1"/>
          <w:sz w:val="16"/>
          <w:szCs w:val="16"/>
        </w:rPr>
      </w:pPr>
      <w:r w:rsidRPr="00890D07">
        <w:rPr>
          <w:rFonts w:ascii="Garamond" w:hAnsi="Garamond"/>
          <w:color w:val="000000" w:themeColor="text1"/>
          <w:sz w:val="16"/>
          <w:szCs w:val="16"/>
        </w:rPr>
        <w:t>*1</w:t>
      </w:r>
      <w:r w:rsidR="00236644" w:rsidRPr="00890D07">
        <w:rPr>
          <w:rFonts w:ascii="Garamond" w:hAnsi="Garamond"/>
          <w:color w:val="000000" w:themeColor="text1"/>
          <w:sz w:val="16"/>
          <w:szCs w:val="16"/>
        </w:rPr>
        <w:t xml:space="preserve">: </w:t>
      </w:r>
      <w:r w:rsidR="003D6D08" w:rsidRPr="00890D07">
        <w:rPr>
          <w:rFonts w:ascii="Garamond" w:eastAsia="Times New Roman" w:hAnsi="Garamond" w:cs="Arial"/>
          <w:color w:val="000000" w:themeColor="text1"/>
          <w:sz w:val="16"/>
          <w:szCs w:val="16"/>
        </w:rPr>
        <w:t xml:space="preserve">For estimation of </w:t>
      </w:r>
      <w:r w:rsidR="004B6A39">
        <w:rPr>
          <w:rFonts w:ascii="Garamond" w:eastAsia="Times New Roman" w:hAnsi="Garamond" w:cs="Arial"/>
          <w:color w:val="000000" w:themeColor="text1"/>
          <w:sz w:val="16"/>
          <w:szCs w:val="16"/>
        </w:rPr>
        <w:t xml:space="preserve">expression level </w:t>
      </w:r>
      <w:r w:rsidR="003D6D08" w:rsidRPr="00890D07">
        <w:rPr>
          <w:rFonts w:ascii="Garamond" w:eastAsia="Times New Roman" w:hAnsi="Garamond" w:cs="Arial"/>
          <w:color w:val="000000" w:themeColor="text1"/>
          <w:sz w:val="16"/>
          <w:szCs w:val="16"/>
        </w:rPr>
        <w:t xml:space="preserve">in terms of mg protein/g wet cell pellets, assume induced sample equivalent to 220 </w:t>
      </w:r>
      <w:r w:rsidR="003D6D08" w:rsidRPr="00890D07">
        <w:rPr>
          <w:rFonts w:ascii="Garamond" w:eastAsia="Times New Roman" w:hAnsi="Garamond" w:cs="Arial"/>
          <w:color w:val="000000" w:themeColor="text1"/>
          <w:sz w:val="16"/>
          <w:szCs w:val="16"/>
          <w:lang w:val="el-GR"/>
        </w:rPr>
        <w:t>μ</w:t>
      </w:r>
      <w:r w:rsidR="003D6D08" w:rsidRPr="00890D07">
        <w:rPr>
          <w:rFonts w:ascii="Garamond" w:eastAsia="Times New Roman" w:hAnsi="Garamond" w:cs="Arial"/>
          <w:color w:val="000000" w:themeColor="text1"/>
          <w:sz w:val="16"/>
          <w:szCs w:val="16"/>
        </w:rPr>
        <w:t xml:space="preserve">g of wet cell pellets was loaded per lane and each protein ladder band corresponds to 0.5 </w:t>
      </w:r>
      <w:proofErr w:type="spellStart"/>
      <w:r w:rsidR="003D6D08" w:rsidRPr="00890D07">
        <w:rPr>
          <w:rFonts w:ascii="Garamond" w:eastAsia="Times New Roman" w:hAnsi="Garamond" w:cs="Arial"/>
          <w:color w:val="000000" w:themeColor="text1"/>
          <w:sz w:val="16"/>
          <w:szCs w:val="16"/>
        </w:rPr>
        <w:t>μg</w:t>
      </w:r>
      <w:proofErr w:type="spellEnd"/>
      <w:r w:rsidR="003D6D08" w:rsidRPr="00890D07">
        <w:rPr>
          <w:rFonts w:ascii="Garamond" w:eastAsia="Times New Roman" w:hAnsi="Garamond" w:cs="Arial"/>
          <w:color w:val="000000" w:themeColor="text1"/>
          <w:sz w:val="16"/>
          <w:szCs w:val="16"/>
        </w:rPr>
        <w:t xml:space="preserve"> of protein.</w:t>
      </w:r>
    </w:p>
    <w:p w14:paraId="3855C2CC" w14:textId="1104B28C" w:rsidR="0065113C" w:rsidRPr="00890D07" w:rsidRDefault="0065113C">
      <w:pPr>
        <w:rPr>
          <w:rFonts w:ascii="Garamond" w:hAnsi="Garamond"/>
          <w:color w:val="000000" w:themeColor="text1"/>
          <w:sz w:val="16"/>
          <w:szCs w:val="16"/>
        </w:rPr>
      </w:pPr>
    </w:p>
    <w:p w14:paraId="0FD8FC86" w14:textId="77777777" w:rsidR="00753EA2" w:rsidRPr="00890D07" w:rsidRDefault="0054270A">
      <w:pPr>
        <w:rPr>
          <w:rFonts w:ascii="Garamond" w:hAnsi="Garamond"/>
          <w:color w:val="000000" w:themeColor="text1"/>
          <w:sz w:val="16"/>
          <w:szCs w:val="16"/>
        </w:rPr>
      </w:pPr>
      <w:r w:rsidRPr="00890D07">
        <w:rPr>
          <w:rFonts w:ascii="Garamond" w:hAnsi="Garamond"/>
          <w:color w:val="000000" w:themeColor="text1"/>
          <w:sz w:val="16"/>
          <w:szCs w:val="16"/>
        </w:rPr>
        <w:t>*</w:t>
      </w:r>
      <w:r w:rsidR="0065113C" w:rsidRPr="00890D07">
        <w:rPr>
          <w:rFonts w:ascii="Garamond" w:hAnsi="Garamond"/>
          <w:color w:val="000000" w:themeColor="text1"/>
          <w:sz w:val="16"/>
          <w:szCs w:val="16"/>
        </w:rPr>
        <w:t>2</w:t>
      </w:r>
      <w:r w:rsidR="00236644" w:rsidRPr="00890D07">
        <w:rPr>
          <w:rFonts w:ascii="Garamond" w:hAnsi="Garamond"/>
          <w:color w:val="000000" w:themeColor="text1"/>
          <w:sz w:val="16"/>
          <w:szCs w:val="16"/>
        </w:rPr>
        <w:t xml:space="preserve"> and *3: </w:t>
      </w:r>
      <w:r w:rsidR="00020A7A" w:rsidRPr="00890D07">
        <w:rPr>
          <w:rFonts w:ascii="Garamond" w:hAnsi="Garamond"/>
          <w:color w:val="000000" w:themeColor="text1"/>
          <w:sz w:val="16"/>
          <w:szCs w:val="16"/>
        </w:rPr>
        <w:t>Calculated</w:t>
      </w:r>
      <w:r w:rsidRPr="00890D07">
        <w:rPr>
          <w:rFonts w:ascii="Garamond" w:hAnsi="Garamond"/>
          <w:color w:val="000000" w:themeColor="text1"/>
          <w:sz w:val="16"/>
          <w:szCs w:val="16"/>
        </w:rPr>
        <w:t xml:space="preserve"> from refolding condition</w:t>
      </w:r>
      <w:r w:rsidR="00BD30E5" w:rsidRPr="00890D07">
        <w:rPr>
          <w:rFonts w:ascii="Garamond" w:hAnsi="Garamond"/>
          <w:color w:val="000000" w:themeColor="text1"/>
          <w:sz w:val="16"/>
          <w:szCs w:val="16"/>
        </w:rPr>
        <w:t>s</w:t>
      </w:r>
      <w:r w:rsidR="00194842" w:rsidRPr="00890D07">
        <w:rPr>
          <w:rFonts w:ascii="Garamond" w:hAnsi="Garamond"/>
          <w:color w:val="000000" w:themeColor="text1"/>
          <w:sz w:val="16"/>
          <w:szCs w:val="16"/>
        </w:rPr>
        <w:t xml:space="preserve"> selected by eyeballing the non-reducing SDS-PAGE of the refolding screening experiment shown in Supplementary Figure 1. </w:t>
      </w:r>
    </w:p>
    <w:p w14:paraId="7D5CD9F2" w14:textId="77777777" w:rsidR="00753EA2" w:rsidRPr="00890D07" w:rsidRDefault="00753EA2">
      <w:pPr>
        <w:rPr>
          <w:rFonts w:ascii="Garamond" w:hAnsi="Garamond"/>
          <w:color w:val="000000" w:themeColor="text1"/>
          <w:sz w:val="16"/>
          <w:szCs w:val="16"/>
        </w:rPr>
      </w:pPr>
    </w:p>
    <w:p w14:paraId="216083A8" w14:textId="79C7994A" w:rsidR="00592B94" w:rsidRPr="00890D07" w:rsidRDefault="00753EA2">
      <w:pPr>
        <w:rPr>
          <w:rFonts w:ascii="Garamond" w:hAnsi="Garamond"/>
          <w:color w:val="000000" w:themeColor="text1"/>
          <w:sz w:val="16"/>
          <w:szCs w:val="16"/>
        </w:rPr>
      </w:pPr>
      <w:r w:rsidRPr="00890D07">
        <w:rPr>
          <w:rFonts w:ascii="Garamond" w:hAnsi="Garamond"/>
          <w:color w:val="000000" w:themeColor="text1"/>
          <w:sz w:val="16"/>
          <w:szCs w:val="16"/>
        </w:rPr>
        <w:t xml:space="preserve">*4 </w:t>
      </w:r>
      <w:r w:rsidR="00844EA3">
        <w:rPr>
          <w:rFonts w:ascii="Garamond" w:hAnsi="Garamond"/>
          <w:color w:val="000000" w:themeColor="text1"/>
          <w:sz w:val="16"/>
          <w:szCs w:val="16"/>
        </w:rPr>
        <w:t>P</w:t>
      </w:r>
      <w:r w:rsidRPr="00890D07">
        <w:rPr>
          <w:rFonts w:ascii="Garamond" w:hAnsi="Garamond"/>
          <w:color w:val="000000" w:themeColor="text1"/>
          <w:sz w:val="16"/>
          <w:szCs w:val="16"/>
        </w:rPr>
        <w:t xml:space="preserve">urified </w:t>
      </w:r>
      <w:r w:rsidR="00635E91">
        <w:rPr>
          <w:rFonts w:ascii="Garamond" w:hAnsi="Garamond"/>
          <w:color w:val="000000" w:themeColor="text1"/>
          <w:sz w:val="16"/>
          <w:szCs w:val="16"/>
        </w:rPr>
        <w:t>protein</w:t>
      </w:r>
      <w:r w:rsidRPr="00890D07">
        <w:rPr>
          <w:rFonts w:ascii="Garamond" w:hAnsi="Garamond"/>
          <w:color w:val="000000" w:themeColor="text1"/>
          <w:sz w:val="16"/>
          <w:szCs w:val="16"/>
        </w:rPr>
        <w:t xml:space="preserve"> </w:t>
      </w:r>
      <w:r w:rsidR="00844EA3">
        <w:rPr>
          <w:rFonts w:ascii="Garamond" w:hAnsi="Garamond"/>
          <w:color w:val="000000" w:themeColor="text1"/>
          <w:sz w:val="16"/>
          <w:szCs w:val="16"/>
        </w:rPr>
        <w:t xml:space="preserve">amount </w:t>
      </w:r>
      <w:r w:rsidRPr="00890D07">
        <w:rPr>
          <w:rFonts w:ascii="Garamond" w:hAnsi="Garamond"/>
          <w:color w:val="000000" w:themeColor="text1"/>
          <w:sz w:val="16"/>
          <w:szCs w:val="16"/>
        </w:rPr>
        <w:t xml:space="preserve">was calculated </w:t>
      </w:r>
      <w:r w:rsidR="00BA2C37">
        <w:rPr>
          <w:rFonts w:ascii="Garamond" w:hAnsi="Garamond"/>
          <w:color w:val="000000" w:themeColor="text1"/>
          <w:sz w:val="16"/>
          <w:szCs w:val="16"/>
        </w:rPr>
        <w:t xml:space="preserve">by volume and </w:t>
      </w:r>
      <w:r w:rsidR="00D560E7">
        <w:rPr>
          <w:rFonts w:ascii="Garamond" w:hAnsi="Garamond"/>
          <w:color w:val="000000" w:themeColor="text1"/>
          <w:sz w:val="16"/>
          <w:szCs w:val="16"/>
        </w:rPr>
        <w:t xml:space="preserve">protein </w:t>
      </w:r>
      <w:r w:rsidR="00BA2C37">
        <w:rPr>
          <w:rFonts w:ascii="Garamond" w:hAnsi="Garamond"/>
          <w:color w:val="000000" w:themeColor="text1"/>
          <w:sz w:val="16"/>
          <w:szCs w:val="16"/>
        </w:rPr>
        <w:t xml:space="preserve">concentration, which was calculated </w:t>
      </w:r>
      <w:r w:rsidRPr="00890D07">
        <w:rPr>
          <w:rFonts w:ascii="Garamond" w:hAnsi="Garamond"/>
          <w:color w:val="000000" w:themeColor="text1"/>
          <w:sz w:val="16"/>
          <w:szCs w:val="16"/>
        </w:rPr>
        <w:t xml:space="preserve">with extinction coefficient based on </w:t>
      </w:r>
      <w:proofErr w:type="spellStart"/>
      <w:r w:rsidRPr="00890D07">
        <w:rPr>
          <w:rFonts w:ascii="Garamond" w:hAnsi="Garamond"/>
          <w:color w:val="000000" w:themeColor="text1"/>
          <w:sz w:val="16"/>
          <w:szCs w:val="16"/>
        </w:rPr>
        <w:t>a.a.</w:t>
      </w:r>
      <w:proofErr w:type="spellEnd"/>
      <w:r w:rsidRPr="00890D07">
        <w:rPr>
          <w:rFonts w:ascii="Garamond" w:hAnsi="Garamond"/>
          <w:color w:val="000000" w:themeColor="text1"/>
          <w:sz w:val="16"/>
          <w:szCs w:val="16"/>
        </w:rPr>
        <w:t xml:space="preserve"> sequence and OD</w:t>
      </w:r>
      <w:r w:rsidRPr="00890D07">
        <w:rPr>
          <w:rFonts w:ascii="Garamond" w:hAnsi="Garamond"/>
          <w:color w:val="000000" w:themeColor="text1"/>
          <w:sz w:val="16"/>
          <w:szCs w:val="16"/>
          <w:vertAlign w:val="subscript"/>
        </w:rPr>
        <w:t>280</w:t>
      </w:r>
    </w:p>
    <w:sectPr w:rsidR="00592B94" w:rsidRPr="00890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781"/>
    <w:rsid w:val="00020A7A"/>
    <w:rsid w:val="00086669"/>
    <w:rsid w:val="000B6702"/>
    <w:rsid w:val="00194842"/>
    <w:rsid w:val="00236644"/>
    <w:rsid w:val="00287CA7"/>
    <w:rsid w:val="00317332"/>
    <w:rsid w:val="003D2F81"/>
    <w:rsid w:val="003D6D08"/>
    <w:rsid w:val="004B6A39"/>
    <w:rsid w:val="004D2DB6"/>
    <w:rsid w:val="0054270A"/>
    <w:rsid w:val="00592B94"/>
    <w:rsid w:val="00635E91"/>
    <w:rsid w:val="0065113C"/>
    <w:rsid w:val="00753EA2"/>
    <w:rsid w:val="00782896"/>
    <w:rsid w:val="00825057"/>
    <w:rsid w:val="00844EA3"/>
    <w:rsid w:val="00890D07"/>
    <w:rsid w:val="008A4440"/>
    <w:rsid w:val="0093468C"/>
    <w:rsid w:val="009675E2"/>
    <w:rsid w:val="00A407A6"/>
    <w:rsid w:val="00A84A18"/>
    <w:rsid w:val="00BA2C37"/>
    <w:rsid w:val="00BD30E5"/>
    <w:rsid w:val="00C16C63"/>
    <w:rsid w:val="00C90AD5"/>
    <w:rsid w:val="00CE656D"/>
    <w:rsid w:val="00D560E7"/>
    <w:rsid w:val="00E2444E"/>
    <w:rsid w:val="00E96781"/>
    <w:rsid w:val="00F04585"/>
    <w:rsid w:val="00F049E6"/>
    <w:rsid w:val="00F105F5"/>
    <w:rsid w:val="00F40633"/>
    <w:rsid w:val="00F46510"/>
    <w:rsid w:val="00FA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01B10"/>
  <w15:chartTrackingRefBased/>
  <w15:docId w15:val="{E7FD5038-9799-7E4B-9517-5EEF7C428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A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3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7E2447-1496-8046-9621-C572AA989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147</Words>
  <Characters>816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Xu</dc:creator>
  <cp:keywords/>
  <dc:description/>
  <cp:lastModifiedBy>Jiang Xu</cp:lastModifiedBy>
  <cp:revision>30</cp:revision>
  <dcterms:created xsi:type="dcterms:W3CDTF">2022-08-03T04:02:00Z</dcterms:created>
  <dcterms:modified xsi:type="dcterms:W3CDTF">2022-08-05T03:29:00Z</dcterms:modified>
</cp:coreProperties>
</file>